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704" w:type="dxa"/>
        <w:jc w:val="center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000"/>
      </w:tblPr>
      <w:tblGrid>
        <w:gridCol w:w="7109"/>
        <w:gridCol w:w="732"/>
        <w:gridCol w:w="679"/>
        <w:gridCol w:w="2570"/>
        <w:gridCol w:w="807"/>
        <w:gridCol w:w="807"/>
      </w:tblGrid>
      <w:tr w:rsidR="000121C3" w:rsidRPr="00153E9D" w:rsidTr="00774B70">
        <w:trPr>
          <w:cantSplit/>
          <w:trHeight w:val="608"/>
          <w:tblHeader/>
          <w:jc w:val="center"/>
        </w:trPr>
        <w:tc>
          <w:tcPr>
            <w:tcW w:w="7109" w:type="dxa"/>
            <w:shd w:val="solid" w:color="D9D9D9" w:themeColor="background1" w:themeShade="D9" w:fill="auto"/>
            <w:vAlign w:val="bottom"/>
          </w:tcPr>
          <w:p w:rsidR="000121C3" w:rsidRPr="007E082A" w:rsidRDefault="000121C3" w:rsidP="00153E9D">
            <w:pPr>
              <w:rPr>
                <w:rFonts w:ascii="Myriad Pro Cond" w:hAnsi="Myriad Pro Cond"/>
                <w:b/>
                <w:sz w:val="16"/>
                <w:szCs w:val="20"/>
              </w:rPr>
            </w:pPr>
            <w:r w:rsidRPr="007E082A">
              <w:rPr>
                <w:rFonts w:ascii="Myriad Pro Cond" w:hAnsi="Myriad Pro Cond"/>
                <w:b/>
                <w:sz w:val="16"/>
                <w:szCs w:val="20"/>
              </w:rPr>
              <w:t>Gene name and annotation</w:t>
            </w:r>
          </w:p>
        </w:tc>
        <w:tc>
          <w:tcPr>
            <w:tcW w:w="732" w:type="dxa"/>
            <w:shd w:val="solid" w:color="D9D9D9" w:themeColor="background1" w:themeShade="D9" w:fill="auto"/>
            <w:vAlign w:val="bottom"/>
          </w:tcPr>
          <w:p w:rsidR="000121C3" w:rsidRPr="007E082A" w:rsidRDefault="000121C3" w:rsidP="00153E9D">
            <w:pPr>
              <w:rPr>
                <w:rFonts w:ascii="Myriad Pro Cond" w:hAnsi="Myriad Pro Cond"/>
                <w:b/>
                <w:sz w:val="16"/>
                <w:szCs w:val="20"/>
              </w:rPr>
            </w:pPr>
            <w:r w:rsidRPr="007E082A">
              <w:rPr>
                <w:rFonts w:ascii="Myriad Pro Cond" w:hAnsi="Myriad Pro Cond"/>
                <w:b/>
                <w:sz w:val="16"/>
                <w:szCs w:val="20"/>
              </w:rPr>
              <w:t>Average Coverage</w:t>
            </w:r>
          </w:p>
        </w:tc>
        <w:tc>
          <w:tcPr>
            <w:tcW w:w="679" w:type="dxa"/>
            <w:shd w:val="solid" w:color="D9D9D9" w:themeColor="background1" w:themeShade="D9" w:fill="auto"/>
            <w:vAlign w:val="bottom"/>
          </w:tcPr>
          <w:p w:rsidR="000121C3" w:rsidRPr="007E082A" w:rsidRDefault="000121C3" w:rsidP="00153E9D">
            <w:pPr>
              <w:rPr>
                <w:rFonts w:ascii="Myriad Pro Cond" w:hAnsi="Myriad Pro Cond"/>
                <w:b/>
                <w:sz w:val="16"/>
                <w:szCs w:val="20"/>
              </w:rPr>
            </w:pPr>
            <w:r w:rsidRPr="007E082A">
              <w:rPr>
                <w:rFonts w:ascii="Myriad Pro Cond" w:hAnsi="Myriad Pro Cond"/>
                <w:b/>
                <w:sz w:val="16"/>
                <w:szCs w:val="20"/>
              </w:rPr>
              <w:t>Average Length</w:t>
            </w:r>
          </w:p>
        </w:tc>
        <w:tc>
          <w:tcPr>
            <w:tcW w:w="2570" w:type="dxa"/>
            <w:shd w:val="solid" w:color="D9D9D9" w:themeColor="background1" w:themeShade="D9" w:fill="auto"/>
            <w:vAlign w:val="bottom"/>
          </w:tcPr>
          <w:p w:rsidR="000121C3" w:rsidRPr="007E082A" w:rsidRDefault="000121C3" w:rsidP="00153E9D">
            <w:pPr>
              <w:rPr>
                <w:rFonts w:ascii="Myriad Pro Cond" w:hAnsi="Myriad Pro Cond"/>
                <w:b/>
                <w:sz w:val="16"/>
                <w:szCs w:val="20"/>
              </w:rPr>
            </w:pPr>
            <w:r w:rsidRPr="007E082A">
              <w:rPr>
                <w:rFonts w:ascii="Myriad Pro Cond" w:hAnsi="Myriad Pro Cond"/>
                <w:b/>
                <w:sz w:val="16"/>
                <w:szCs w:val="20"/>
              </w:rPr>
              <w:t>Reason For Exclusion</w:t>
            </w:r>
          </w:p>
        </w:tc>
        <w:tc>
          <w:tcPr>
            <w:tcW w:w="807" w:type="dxa"/>
            <w:shd w:val="solid" w:color="D9D9D9" w:themeColor="background1" w:themeShade="D9" w:fill="auto"/>
            <w:vAlign w:val="bottom"/>
          </w:tcPr>
          <w:p w:rsidR="000121C3" w:rsidRPr="007E082A" w:rsidRDefault="000121C3" w:rsidP="00153E9D">
            <w:pPr>
              <w:jc w:val="center"/>
              <w:rPr>
                <w:rFonts w:ascii="Myriad Pro Cond" w:hAnsi="Myriad Pro Cond"/>
                <w:b/>
                <w:sz w:val="16"/>
                <w:szCs w:val="20"/>
              </w:rPr>
            </w:pPr>
            <w:r w:rsidRPr="007E082A">
              <w:rPr>
                <w:rFonts w:ascii="Myriad Pro Cond" w:hAnsi="Myriad Pro Cond"/>
                <w:b/>
                <w:sz w:val="16"/>
                <w:szCs w:val="20"/>
              </w:rPr>
              <w:t>Final Aligned Length</w:t>
            </w:r>
          </w:p>
        </w:tc>
        <w:tc>
          <w:tcPr>
            <w:tcW w:w="807" w:type="dxa"/>
            <w:shd w:val="solid" w:color="D9D9D9" w:themeColor="background1" w:themeShade="D9" w:fill="auto"/>
            <w:vAlign w:val="bottom"/>
          </w:tcPr>
          <w:p w:rsidR="000121C3" w:rsidRPr="007E082A" w:rsidRDefault="000121C3" w:rsidP="00153E9D">
            <w:pPr>
              <w:jc w:val="center"/>
              <w:rPr>
                <w:rFonts w:ascii="Myriad Pro Cond" w:hAnsi="Myriad Pro Cond"/>
                <w:b/>
                <w:sz w:val="16"/>
                <w:szCs w:val="20"/>
              </w:rPr>
            </w:pPr>
            <w:r w:rsidRPr="007E082A">
              <w:rPr>
                <w:rFonts w:ascii="Myriad Pro Cond" w:hAnsi="Myriad Pro Cond"/>
                <w:b/>
                <w:sz w:val="16"/>
                <w:szCs w:val="20"/>
              </w:rPr>
              <w:t>Final Aligned PI sites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00810_001_40S_ribosomal_protein_S17:0-43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1.236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05180_001_Cell_division_protease_ftsH_homolog_5_mitochondrial:738-121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0.906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12760_001_NADH_dehydrogenase_ubiquinone_flavoprotein_1_mitochondrial:375-147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8.75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16990_001_40S_ribosomal_protein_S10:331-61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.523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5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18800_001_Threonyl-tRNA_synthetase_mitochondrial:1095-131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.738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21900_001_60S_ribosomal_protein_L27a-3:0-24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8.071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01220_001_30S_ribosomal_protein_3_chloroplastic:378-65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2.610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01640_001_40S_ribosomal_protein_S4:498-93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9.154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08960_001_Hypothetical_protein:0-52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.644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5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16990_001_ADPATP_carrier_protein_1_chloroplastic:639-90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.707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21060_001_Isocitrate_dehydrogenase_NAD_regulatory_subunit_1_mitochondrial:516-75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.667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22080_001_40S_ribosomal_protein_S16:0-21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5.208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01440_001_60S_ribosomal_protein_L26-2:0-46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5.88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20140_001_transposon_protein_putative_CACTA_En_Spm_sub-class_expressed:0-29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.103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26310_001_Glycine_dehydrogenase_decarboxylating_mitochondrial:0-67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2.795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00030_001_Glycyl-tRNA_synthetase_1_mitochondrial:960-136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7.271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04240_001_60S_ribosomal_protein_L23:13-29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9.268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08480_001_Cell_division_protease_ftsH_homolog_11_chloroplastic_mitochondrial:1830-211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.798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1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11890_001_calcium-binding_mitochondrial_protein_anon-60Da_putative_expressed:1436-160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.116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19830_001_Heat_shock_70_kDa_protein_mitochondrial:798-141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.725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1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26620_001_60S_ribosomal_protein_L21-1:0-23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.379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00710_001_Putative_aconitate_hydratase_cytoplasmic:2085-256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2.874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6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01070_001_60S_ribosomal_protein_L3:501-91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8.949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17120_001_Cysteine_synthase_chloroplastic_chromoplastic:387-65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3.319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18740_001_60S_ribosomal_protein_L8:440-78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0.194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0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06280_001_60S_ribosomal_protein_L27a-3:123-53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0.729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31150_001_60S_ribosomal_protein_L15:247-41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.481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7T00810_001_Succinate_dehydrogenase_ubiquinone_flavoprotein_subunit_mitochondrial:934-112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.025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7T05470_001_Cytochrome_c1-1_heme_protein_mitochondrial:278-55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.27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5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7T24720_001_Pyruvate_kinase_isozyme_G_chloroplastic:1167-134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.543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7T25110_001_60S_ribosomal_protein_L27-3:0-40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.297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01550_001_60S_ribosomal_protein_L10:10-51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7.9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06120_001_50S_ribosomal_protein_L3-1_chloroplastic:0-37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.233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09450_001_Putative_Solute_carrier_family_35_member_E1:369-82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0.893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18300_001_60S_ribosomal_protein_L26-2:0-46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5.868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23840_001_60S_ribosomal_protein_L12:0-50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7.88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30200_001_40S_ribosomal_protein_S9-2:28-41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.124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07000_001_Hypothetical_protein:625-87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.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5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20320_001_60S_ribosomal_protein_L19-2:235-54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9.51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21710_001_ATP_synthase_subunit_beta_mitochondrial:1017-124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9.033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8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21710_001_ATP_synthase_subunit_beta_mitochondrial:1242-155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6.23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3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21710_001_ATP_synthase_subunit_beta_mitochondrial:858-101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.317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22420_001_Chaperone_protein_ClpB_2:1410-234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.242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30160_001_Ubiquitin-60S_ribosomal_protein_L40:0-23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9.037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10700_001_Protease_Do-like_10_mitochondrial:610-80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3.247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12900_001_60S_ribosomal_protein_L10:10-51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6.396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14230_001_Putative_mitochondrial_2-oxoglutarate_malate_carrier_protein:269-63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4.106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19100_001_ribosomal_protein_L23_family_protein_putative_expressed:0-48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0.849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1T00740_001_60S_ribosomal_protein_L8:152-49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1.524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0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1T02700_001_40S_ribosomal_protein_S17:0-42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6.148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7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1T08740_001_Succinate_dehydrogenase_ubiquinone_iron-sulfur_subunit_2_mitochondrial:0-68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.210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1T09050_001_60S_ribosomal_protein_L3:501-91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6.002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1T10220_001_Putative_mitochondrial_2-oxoglutarate-malate_carrier_protein:266-62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7.043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1T16110_001_Probable_NADH_dehydrogenase_ubiquinone_1_alpha_subcomplex_subunit_5_mitochondrial:0-34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7.363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1T22610_001_60S_ribosomal_protein_L8:0-44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.019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00030_001_Ubiquitin-40S_ribosomal_protein_S27a-1:0-47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6.838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03040_001_Cell_division_protease_ftsH_homolog_2_chloroplastic:522-83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9.637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08730_001_RuBisCO_large_subunit-binding_protein_subunit_alpha_chloroplastic:994-144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9.621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0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10300_001_protein_kinase_APK1B_chloroplast_precursor_putative_expressed:706-109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.395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18700_001_Cell_division_protease_ftsH_homolog_8_mitochondrial:1032-180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8.936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22440_001_ATP-dependent_Clp_protease_ATP-binding_subunit_clpC_homolog_chloroplastic:2937-317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.273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26360_001_ATP_synthase_subunit_beta_mitochondrial:1305-165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1.210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5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28100_001_Chlorophyll_a-b_binding_protein_CP29.2_chloroplastic:69-44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.165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BLAS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22780_001_Maturase_K:0-45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906.10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high coverage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36680_001_NADPH-quinone_oxidoreductase_subunit_H_chloroplastic:144-762: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976.6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high coverage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36680_001_NADPH-quinone_oxidoreductase_subunit_H_chloroplastic:144-762: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96.9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high coverage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02890_001_Hypothetical_protein:0-25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79.83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high coverage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1T15530_001_50S_ribosomal_protein_L22_chloroplastic:0-39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410.9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8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high coverage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03080_001_Ribosomal_protein_S12_mitochondrial:0-37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9.09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high coverage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05630_001_NADH-ubiquinone_oxidoreductase_27_kDa_subunit:0-57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56.03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7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high coverage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10060_001_60S_ribosomal_protein_L2_mitochondrial:863-131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6.49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6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high coverage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10070_001_Ribosomal_protein_S19_mitochondrial:0-27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2.87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high coverage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10550_001_Apocytochrome_f:517-78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75.1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high coverage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15230_001_ATP_synthase_subunit_alpha_mitochondrial:841-142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2.03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high coverage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15230_001_ATP_synthase_subunit_alpha_mitochondrial:86-84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74.52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6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high coverage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21760_001_ATP_synthase_subunit_b_chloroplastic:0-26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912.33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high coverage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21780_001_Hypothetical_protein:0-32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9.75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8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high coverage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21780_001_Hypothetical_protein:14271-1562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6.99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0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high coverage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21780_001_Hypothetical_protein:322-55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390.8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high coverage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21780_001_Hypothetical_protein:550-1427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51.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4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high coverage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21790_001_Photosystem_I_P700_chlorophyll_a_apoprotein_A1:0-19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876.1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high coverage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21790_001_Photosystem_I_P700_chlorophyll_a_apoprotein_A1:196-55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60.1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7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high coverage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29040_001_NADPH-quinone_oxidoreductase_subunit_I_chloroplastic:0-36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67.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7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high coverage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17250_001_Protein_transport_protein_Sec61_subunit_alpha:0-344:[0-9][0-9]-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.508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introduced frame shif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17250_001_Protein_transport_protein_Sec61_subunit_alpha:0-344:[0-9][0-9][0-9]-34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5.969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introduced frame shif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17250_001_Protein_transport_protein_Sec61_subunit_alpha:1188-142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.834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5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introduced frame shif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17250_001_Protein_transport_protein_Sec61_subunit_alpha:572-92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1.187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2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introduced frame shift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20200_001_Actin-1:364-97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.671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22900_001_Sulfite_reductase_ferredoxin:174-95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.865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28070_001_Putative_Importin_subunit_beta-1:0-85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.60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28070_001_Putative_Importin_subunit_beta-1:856-232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6.593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02040_001_Dihydrolipoyl_dehydrogenase_mitochondrial:246-78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8.077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02040_001_Dihydrolipoyl_dehydrogenase_mitochondrial:785-140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9.078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03830_001_Hypothetical_protein:209-41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4.474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12390_001_Tubulin_alpha-3_chain:1037-135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8.447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14040_001_Thiazole_biosynthetic_enzyme_chloroplastic:0-37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.331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5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14200_001_Ribose-phosphate_pyrophosphokinase_3:68-38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.695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00530_001_Putative_Ubiquilin-1:241-101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.896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01410_001_DEAD-box_ATP-dependent_RNA_helicase_21:501-99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.153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04890_001_LRR_receptor-like_Serine-threonine-protein_kinase_FEI_1:850-118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.848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08780_001_Putative_4-alpha-glucanotransferase:1473-171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.348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18630_001_ATP-dependent_Clp_protease_ATP-binding_subunit_clpA_homolog_CD4B_chloroplastic:1011-122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5.999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8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27850_001_Nuclear_transcription_factor_Y_subunit_B-3:0-38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2.365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0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03620_001_6-phosphogluconate_dehydrogenase_decarboxylating:221-117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.179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08520_001_Clathrin_heavy_chain_1:2891-389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7.772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6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08970_001_Putative_Speckle-type_POZ_protein:0-40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5.886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14620_001_Hypothetical_protein:0-17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.091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28260_001_Putative_Zinc_finger_CCCH_domain-containing_protein_66:70-108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3.605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7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12250_001_26S_protease_regulatory_subunit_6B_homolog:150-38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7.988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36390_001_Chitinase-like_protein_1:0-67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.114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7T08250_001_Putative_Probable_disease_resistance_protein_At4g33300:1083-143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.094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7T24390_001_Eukaryotic_translation_initiation_factor_1A:0-43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7.010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00950_001_UDP-glucuronate_4-epimerase_6:606-133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8.042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01620_001_Serine_hydroxymethyltransferase_2:0-67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6.332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8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03520_001_26S_proteasome_non-ATPase_regulatory_subunit_14:130-30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.423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29870_001_ABC_transporter_F_family_member_4:963-144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.522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23290_001_serine-threonine-protein_kinase_HT1_putative_expressed:0-89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.320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29540_001_Formate-tetrahydrofolate_ligase:312-52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8.057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29540_001_Formate-tetrahydrofolate_ligase:524-135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3.666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1T10020_001_Heat_shock_protein_81-3:918-139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3.525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1T17170_001_HEAT_repeat_family_protein_putative_expressed:1777-354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0.188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1T19070_001_Putative_Basic_leucine_zipper_and_W2_domain-containing_protein_2:501-99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.653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1T22900_001_Ubiquitin-fold_modifier-conjugating_enzyme_1:0-39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.119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06180_001_Tubulin_beta-7_chain:696-97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83.427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00220_001_DEAD-box_ATP-dependent_RNA_helicase_6:804-105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.55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02360_001_Probable_aquaporin_PIP2-6:0-29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8.811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04330_001_Coatomer_subunit_alpha-2:1590-213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5.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5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3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07110_001_ZOS9-17-C2H2_zinc_finger_protein_expressed:225-67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7.410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07620_001_Endoplasmin_homolog:1779-2184:012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.181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8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0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07620_001_Endoplasmin_homolog:1779-2184:151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2.76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07700_001_Lon_protease_homolog_2_peroxisomal:1523-173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.61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08940_001_4-hydroxy-3-methylbut-2-en-1-yl_diphosphate_synthase:783-101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2.130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09070_001_Phenylalanine_ammonia-lyase:389-177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.698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10100_001_Putative_Transmembrane_9_superfamily_member_4:771-107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.911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7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1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10550_001_26S_proteasome_non-ATPase_regulatory_subunit_1:1470-169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0.223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6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4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10550_001_26S_proteasome_non-ATPase_regulatory_subunit_1:2183-270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2.673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9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12930_001_S-adenosylmethionine_synthase_1:216-140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.128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13970_001_Protease_Do-like_1_chloroplastic:773-97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.206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3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14710_001_T-complex_protein_1_subunit_zeta:936-114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.504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3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14740_001_Cullin-1:240-42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.678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19130_001_Putative_uncharacterized_protein_Sb07g010440:6562-7845: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.155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8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9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33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19130_001_Putative_uncharacterized_protein_Sb07g010440:6562-7845:8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.684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0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19130_001_Putative_uncharacterized_protein_Sb07g010440:9120-952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.806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22920_001_Probable_cellulose_synthase_A_catalytic_subunit_8_UDP-forming:974-132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5.40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1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24870_001_DEAD-box_ATP-dependent_RNA_helicase_24:1215-151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1.416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6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0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24870_001_DEAD-box_ATP-dependent_RNA_helicase_24:442-113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.822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5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25100_001_heat_shock_protein_binding_protein_putative_expressed:510-72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5.831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7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8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0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25100_001_heat_shock_protein_binding_protein_putative_expressed:728-90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.974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8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25530_001_Probable_pyridoxal_biosynthesis_protein_PDX1.1:0-67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.948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91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T27340_001_Uncharacterized_urease_accessory_protein_ureG-like:321-52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7.226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0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01410_001_Tubulin_beta-1_chain:559-103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7.831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4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1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01660_001_ATKINESIN-13A_KINESIN-13A_putative_expressed:1001-133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.701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5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8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1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01800_001_T-complex_protein_1_subunit_beta:635-112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9.85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01990_001_Protein_translocase_subunit_secA_chloroplastic:657-87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.948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3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03840_001_Pyruvate_kinase_cytosolic_isozyme:489-103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2.366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5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04510_001_Mannosyl-oligosaccharide_12-alpha-mannosidase_MNS1:1320-149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.035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5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05230_001_Pre-mRNA-processing-splicing_factor_8:2301-260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.945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59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05230_001_Pre-mRNA-processing-splicing_factor_8:3852-410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.906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05230_001_Pre-mRNA-processing-splicing_factor_8:4106-472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2.335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8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05230_001_Pre-mRNA-processing-splicing_factor_8:4830-508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.73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05230_001_Pre-mRNA-processing-splicing_factor_8:5085-555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.70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05230_001_Pre-mRNA-processing-splicing_factor_8:5919-619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5.551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06520_001_Histone_deacetylase_6:312-75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0.636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06800_001_Ferredoxin-dependent_glutamate_synthase_chloroplastic:2736-297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.628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8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1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06890_001_Putative_Magnesium-chelatase_subunit_H:1668-252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1.022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4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4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8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08110_001_Calcium-dependent_protein_kinase_SK5:0-55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4.605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1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09260_001_E3_ubiquitin-protein_ligase_SINAT5:579-94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.070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09300_001_Chlorophyll_a-b_binding_protein_3C_chloroplastic:0-80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9.827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4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7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0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11540_001_Protein_ETHYLENE_INSENSITIVE_3:0-181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7.173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12670_001_37_kDa_inner_envelope_membrane_protein_chloroplastic:263-57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6.746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8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8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13670_001_histone-like_transcription_factor_and_archaeal_histone_putative_expressed:0-41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2.950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14120_001_Sugar_carrier_protein_C:456-108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8.126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14960_001_Chlorophyll_a-b_binding_protein_4_chloroplastic:206-62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5.223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16160_001_Actin-101:454-1068: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1.598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1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93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16160_001_Actin-101:454-1068: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7.728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16160_001_Actin-101:60-45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2.76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9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16710_001_V-type_proton_ATPase_subunit_B2:385-59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.603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19080_001_Histone_H2B.6:0-43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8.820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8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83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19320_001_Mitogen-activated_protein_kinase_1:453-78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.149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5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19700_001_Probable_cellulose_synthase_A_catalytic_subunit_1_UDP-forming:2059-225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0.868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0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2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19700_001_Probable_cellulose_synthase_A_catalytic_subunit_1_UDP-forming:992-131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3.199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20610_001_Transmembrane_9_superfamily_member_3:1156-153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.440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6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2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2T20610_001_Transmembrane_9_superfamily_member_3:1530-180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.381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00140_001_Dolichyl-diphosphooligosaccharide--protein_glycosyltransferase_subunit_STT3:1023-147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.044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01430_001_Vacuolar_protein_sorting-associated_protein_4:512-71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.377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0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01900_001_Sucrose_synthase_2:1008-118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.994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5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04010_001_Putative_heat_shock_protein_HSP_90-beta-3:1228-169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.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2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04010_001_Putative_heat_shock_protein_HSP_90-beta-3:549-76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.505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04370_001_Putative_U5_small_nuclear_ribonucleoprotein_40_kDa_protein:0-51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6.693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04520_001_Putative_Transmembrane_9_superfamily_member_4:471-134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7.652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9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04920_001_Eukaryotic_translation_initiation_factor_3_subunit_C:1722-267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.169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05060_001_Histone_H4:0-31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5.115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1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05800_001_Putative_Ethylene-responsive_transcription_factor_1:280-53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.068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05890_001_3-oxoacyl-acyl-carrier-protein_synthase_I_chloroplastic:450-88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5.169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6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3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06150_001_Putative_U4-U6_small_nuclear_ribonucleoprotein_Prp31:228-112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6.584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3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07850_001_Phospholipid_diacylglycerol_acyltransferase_1:693-97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3.347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8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6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8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10970_001_Heat_shock_protein_81-3:930-154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.897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5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11550_001_Transketolase_chloroplastic:1299-225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4.761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11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12250_001_lung_seven_transmembrane_domain_containing_protein_putative_expressed:276-117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1.137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1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1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12630_001_Peptidyl-prolyl_cis-trans_isomerase:0-45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.499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0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1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12710_001_Probable_pre-mRNA-splicing_factor_ATP-dependent_RNA_helicase:476-156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.122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8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12780_001_S-adenosylmethionine_synthase:0-1185: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.886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11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12780_001_S-adenosylmethionine_synthase:0-1185:6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.649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14360_001_Catalase_isozyme_A:390-1167:168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8.85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1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0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14360_001_Catalase_isozyme_A:390-1167: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9.971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9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17720_001_ABC_transporter_B_family_member_20:1393-162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.827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6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4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17720_001_ABC_transporter_B_family_member_20:3258-375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4.098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4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17740_001_Calcium-transporting_ATPase_1_endoplasmic_reticulum-type:2312-254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.401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9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19120_001_Probable_Serine-threonine-protein_kinase_At1g01540:1023-123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.607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19370_001_MYB_family_transcription_factor_putative_expressed:0-49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5.325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8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19770_001_tyrosine_protein_kinase_domain_containing_protein_putative_expressed:130-45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.784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19880_001_Pyrophosphate-energized_vacuolar_membrane_proton_pump:1121-144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.093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8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23490_001_Tubulin_beta-1_chain:559-102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1.588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2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0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25040_001_Calmodulin:76-45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4.951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25050_001_Magnesium-protoporphyrin_IX_monomethyl_ester_oxidative_cyclase_chloroplastic:518-84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5.020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8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26080_001_Coatomer_subunit_gamma-2:954-120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.412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27400_001_Probable_voltage-gated_potassium_channel_subunit_beta:132-48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.508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0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3T27470_001_Caffeic_acid_3-O-methyltransferase:416-72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.239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01550_001_Thylakoid_lumenal_19_kDa_protein_chloroplastic:0-72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1.348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01890_001_Proteasome_subunit_beta_type-3:6-18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7.965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02120_001_Pentatricopeptide_repeat-containing_protein_At5g10690:731-122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.202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05570_001_Mitogen-activated_protein_kinase_2:432-76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7.651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8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1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05850_001_26S_protease_regulatory_subunit_4_homolog:833-105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.839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06270_001_E3_ubiquitin-protein_ligase_UPL1:8558-965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5.807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5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07140_001_Tryptophan_synthase_beta_chain_2_chloroplastic:225-58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7.546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08600_001_Eukaryotic_translation_initiation_factor_1A:0-43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2.886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2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8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09920_001_Protein_TOPLESS:2481-266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2.059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6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11560_001_ECT5_putative_expressed:1317-153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.067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0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11590_001_amino_acid_permease_family_protein_putative_expressed:0-48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9.8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3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11940_001_Luminal-binding_protein_4:494-70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.232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1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17120_001_Photosystem_I_reaction_center_subunit_II_chloroplastic:0-62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.26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1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17710_001_Oryzain_alpha_chain:415-65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.338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17930_001_Pre-mRNA_branch_site_p14-like_protein:0-37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9.808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21470_001_5-methyltetrahydropteroyltriglutamate-homocysteine_methyltransferase:137-49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3.171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9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7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4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21470_001_5-methyltetrahydropteroyltriglutamate-homocysteine_methyltransferase:1620-187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0.184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23500_001_RNA_recognition_motif_containing_protein_putative_expressed:37-30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.148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1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24420_001_Putative_Serine-threonine-protein_kinase_HT1:659-83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.891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25210_001_Serine-threonine-protein_phosphatase_PP1:178-73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.036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25930_001_SNF2_family_N-terminal_domain_containing_protein_expressed:2045-226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.62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26250_001_Tubulin_beta-7_chain:664-134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2.6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1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28510_001_Pyruvate_kinase_isozyme_A_chloroplastic:476-95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8.435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29300_001_Serine-threonine-protein_phosphatase_PP1:738-95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.912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6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30080_001_Putative_casein_kinase_II_subunit_beta-4:546-71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.409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3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30650_001_14-3-3-like_protein_GF14-C:0-31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6.505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8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31270_001_Glutamate_decarboxylase_1:86-29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4.448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31670_001_Ferredoxin-NADP_reductase_root_isozyme_chloroplastic:887-114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0.437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5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33040_001_Chlorophyll_a-b_binding_protein_151_chloroplastic:143-795:[0-9]-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8.553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5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0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4T33040_001_Chlorophyll_a-b_binding_protein_151_chloroplastic:143-795:[0-9][0-9][0-9]-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.21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00040_001_Hypothetical_protein:164-39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.53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8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00120_001_Ethylene_receptor:81-45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.843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00290_001_Tubulin_beta-1_chain:559-103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8.850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1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01170_001_Protein_SENSITIVE_TO_PROTON_RHIZOTOXICITY_1:226-1036:136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1.779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9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3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01170_001_Protein_SENSITIVE_TO_PROTON_RHIZOTOXICITY_1:226-1036: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.31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02310_001_Putative_Tuftelin-interacting_protein_11:0-158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9.256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03040_001_emp24_gp25L_p24_family_protein_putative_expressed:222-40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5.965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5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9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03690_001_Putative_Peptide_transporter_PTR2:1179-163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.301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9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03690_001_Putative_Peptide_transporter_PTR2:354-89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.597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04520_001_26S_protease_regulatory_subunit_6A_homolog:288-48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.282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3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06320_001_Probable_histone_deacetylase_19:810-104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.117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09230_001_Chlorophyll_a-b_binding_protein_40_chloroplastic:234-40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9.742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09710_001_eukaryotic_translation_initiation_factor_5B_putative_expressed:885-129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.402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1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10720_001_Tubulin_beta-1_chain:725-108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90.861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6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12220_001_DEAD-box_ATP-dependent_RNA_helicase_6:330-56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.78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5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13160_001_Pyrophosphate-energized_membrane_proton_pump_3:730-90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.052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13570_001_Elongation_factor_G_chloroplastic:247-823: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8.692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3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6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5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13570_001_Elongation_factor_G_chloroplastic:247-823:8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.210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13570_001_Elongation_factor_G_chloroplastic:972-149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.460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14780_001_Photosystem_I_reaction_center_subunit_II_chloroplastic:0-62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.261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14830_001_Tubulin_alpha-3_chain:528-103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4.483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2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6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15500_001_Cell_division_cycle_protein_48_homolog:1770-213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.23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19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15500_001_Cell_division_cycle_protein_48_homolog:427-1194:1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8.696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7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15500_001_Cell_division_cycle_protein_48_homolog:427-1194: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8.103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8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16500_001_Putative_Outer_membrane_lipoprotein_blc:0-37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5.046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8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18560_001_Phenylalanine_ammonia-lyase_1:380-177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9.65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7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1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18760_001_UDP-glucuronate_4-epimerase_3:0-138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8.013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20780_001_Putative_Pre-mRNA-processing_factor_6:922-2191: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.301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8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9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20780_001_Putative_Pre-mRNA-processing_factor_6:922-2191: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7.997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7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21370_001_Putative_Structural_maintenance_of_chromosomes_protein_1A:1415-168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0.702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09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23480_001_Pyrophosphate-energized_vacuolar_membrane_proton_pump:238-81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.804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5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23640_001_Diaminopimelate_decarboxylase_1_chloroplastic:1020-120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0.731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5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25020_001_Serine-threonine-protein_kinase_PBS1:517-90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9.072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25450_001_Serine-threonine_protein_phosphatase_2A_59_kDa_regulatory_subunit_B_gamma_isoform:264-1026: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.089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7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4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25450_001_Serine-threonine_protein_phosphatase_2A_59_kDa_regulatory_subunit_B_gamma_isoform:264-1026:4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8.429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2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26680_001_Tubulin_beta-1_chain:0-17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.209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6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3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26680_001_Tubulin_beta-1_chain:559-103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6.131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2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26800_001_Copper-transporting_ATPase_RAN1:1610-195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0.148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26990_001_Elongation_factor_TS:2399-273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.141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5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1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5T28610_001_ADP-ribosylation_factor_GTPase-activating_protein_AGD7:54-52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.767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3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01660_001_Transcriptional_corepressor_LEUNIG:1440-168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9.872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1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01750_001_Eukaryotic_initiation_factor_4A-1:606-124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.89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06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02020_001_Elongation_factor_1-alpha_putative_expressed:199-67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6.337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3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9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03030_001_expressed_protein:780-171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.602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8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04090_001_Elongation_factor_1-alpha:21-55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.06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06520_001_Serine_hydroxymethyltransferase_1:0-38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.86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1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06520_001_Serine_hydroxymethyltransferase_1:389-60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5.220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06690_001_Elongation_factor_Tu_chloroplastic:312-62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.723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06830_001_Protein_transport_protein_Sec61_subunit_alpha:146-37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.944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07940_001_Glutamate-1-semialdehyde_21-aminomutase_chloroplastic:357-142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.608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8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08040_001_ATP-dependent_Clp_protease_ATP-binding_subunit_clpA_homolog_CD4A_chloroplastic:453-67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.873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6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3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08040_001_ATP-dependent_Clp_protease_ATP-binding_subunit_clpA_homolog_CD4A_chloroplastic:837-153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1.281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09310_001_calpain_putative_expressed:6186-649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2.601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5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8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10120_001_paramyosin_putative_expressed:855-247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.841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10570_001_Putative_MYST-like_histone_acetyltransferase_1:258-47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.866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10590_001_ABC_transporter_F_family_member_5:786-112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.217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11210_001_Deoxyhypusine_synthase:805-104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5.087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5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11910_001_Putative_Protein_ALWAYS_EARLY_3:1908-208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.347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5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15480_001_Serine-threonine-protein_kinase_PBS1:478-87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.392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9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16370_001_Chalcone_synthase_2:178-66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.101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16670_001_Chaperone_protein_ClpB_2:1626-255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5.738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8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8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17750_001_Serine_hydroxymethyltransferase_1:987-139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.580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9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3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18780_001_Patellin-3:531-121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5.541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1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18890_001_V-type_proton_ATPase_16_kDa_proteolipid_subunit_c1_c3_c5:76-36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2.742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19490_001_Carbamoyl-phosphate_synthase_small_chain:750-109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4.913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9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19990_001_Tubulin_beta-1_chain:394-66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7.555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7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0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19990_001_Tubulin_beta-1_chain:855-107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4.232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20210_001_expressed_protein:3151-375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3.544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23120_001_Probable_E3_ubiquitin-protein_ligase_ARI2:1046-159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.815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9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4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23120_001_Probable_E3_ubiquitin-protein_ligase_ARI2:565-104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1.660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23290_001_T-complex_protein_1_subunit_gamma:513-79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.142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28370_001_Stromal_70_kDa_heat_shock-related_protein_chloroplastic:1058-124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.104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0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2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28370_001_Stromal_70_kDa_heat_shock-related_protein_chloroplastic:1248-164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6.739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31540_001_Hypothetical_protein:442-79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7.94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31810_001_Cellulose_synthase_A_catalytic_subunit_4_UDP-forming:806-115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1.816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31900_001_Calcium-dependent_protein_kinase_3:36-41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1.666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3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32910_001_Putative_Zinc_finger_CCCH_domain-containing_protein_66:0-107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5.951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6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91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33650_001_Cell_division_protease_ftsH_homolog_7_chloroplastic:1083-140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.955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6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33660_001_Phosphomethylpyrimidine_synthase:1404-208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84.363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0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80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33660_001_Phosphomethylpyrimidine_synthase:577-140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1.814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33760_001_Pleckstrin_homology_domain-containing_protein_1:0-47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8.182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8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33840_001_Alpha-glucan_phosphorylase_H_isozyme:372-54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.712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6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33940_001_26S_proteasome_non-ATPase_regulatory_subunit_14:399-57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9.231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7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33980_001_Mannose-1-phosphate_guanyltransferase_beta:414-76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.306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6T36560_001_Probable_methyltransferase_PMT8:612-120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2.866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7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11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7T02100_001_Probable_cellulose_synthase_A_catalytic_subunit_5_UDP-forming:2691-327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3.296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9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7T05110_001_Probable_GDP-L-fucose_synthase_1:0-99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.959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7T05550_001_Probable_receptor-like_protein_kinase_At2g42960:351-70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9.291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7T10170_001_Phospholipase_D_alpha_1:801-118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.606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1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7T10410_001_Actin-101:454-106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6.397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4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8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7T10410_001_Actin-101:60-45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2.347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0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7T14490_001_ABC_transporter_E_family_member_2:996-118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.803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7T15160_001_Heat_shock_cognate_70_kDa_protein:396-67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.254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8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2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7T15160_001_Heat_shock_cognate_70_kDa_protein:747-107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6.885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7T15260_001_Histone_H2B.6:0-45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9.012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5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9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7T15350_001_Ankyrin_repeat-containing_protein_At3g12360:0-43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1.715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1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7T15350_001_Ankyrin_repeat-containing_protein_At3g12360:439-84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.787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7T15530_001_PHD_finger_protein_At5g26210:477-72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.127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7T17620_001_26S_protease_regulatory_subunit_S10B_homolog_B:834-105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.399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7T17740_001_Putative_U-box_domain-containing_protein_13:3352-556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.471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3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7T18320_001_Trans-cinnamate_4-monooxygenase:850-144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.543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5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8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7T20920_001_Probable_WRKY_transcription_factor_19:162-58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.838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7T21280_001_Proteasome_subunit_alpha_type-4:0-56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.496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5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7T21790_001_Probable_methylenetetrahydrofolate_reductase:0-22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.837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5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5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3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7T21890_001_23-bisphosphoglycerate-independent_phosphoglycerate_mutase:645-107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8.382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7T21960_001_26S_protease_regulatory_subunit_6B_homolog:22-69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9.562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7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0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4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7T21960_001_26S_protease_regulatory_subunit_6B_homolog:693-92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6.275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7T22040_001_Vacuolar-sorting_receptor_1:301-99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4.912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3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0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7T22310_001_PRA1_family_protein_B4:132-56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7.863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1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8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7T23140_001_Probable_ion_channel_POLLUX:2289-255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.848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00820_001_Acyl-acyl-carrier-protein_desaturase_chloroplastic:48-33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9.593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02520_001_Mannose-1-phosphate_guanyltransferase_beta:723-139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7.190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1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04480_001_Probable_histone_H2A_variant_3:108-40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4.205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8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06200_001_S-adenosylmethionine_synthase:0-118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8.675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9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1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07200_001_DNA_damage-binding_protein_1:1776-205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.310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07340_001_Polyubiquitin:0-30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0.466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8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08130_001_Uncharacterized_protein_At5g49945:0-117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9.90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09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08750_001_Acyl-acyl-carrier-protein_desaturase_chloroplastic:125-62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2.821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8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8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08980_001_Serine-threonine_protein_phosphatase_2A_57_kDa_regulatory_subunit_B_theta_isoform:90-45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5.944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09960_001_Probable_chromatin-remodeling_complex_ATPase_chain:1584-180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.752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10620_001_Probable_ATP-citrate_synthase:1640-192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.708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11090_001_glycosyl_transferase_8_domain_containing_protein_putative_expressed:143-40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.518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12670_001_Putative_Pre-mRNA-processing_factor_39:863-122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8.038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9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13360_001_Catalase_isozyme_2:390-116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.156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9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8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15940_001_kinesin_motor_domain_containing_protein_putative_expressed:1268-148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.942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16150_001_Actin-7:60-45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3.745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0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6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3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16590_001_T-complex_protein_1_subunit_eta:147-40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8.441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0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17490_001_Adenosylhomocysteinase:426-96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3.534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06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19830_001_hAT_dimerisation_domain-containing_protein_putative_expressed:67-168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5.95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20830_001_Heat_shock_cognate_70_kDa_protein:214-1947: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7.766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41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8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20830_001_Heat_shock_cognate_70_kDa_protein:214-1947: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5.000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86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20830_001_Heat_shock_cognate_70_kDa_protein:214-1947:7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9.400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2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21320_001_CBL-interacting_protein_kinase_18:224-67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.898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23480_001_Probable_LRR_receptor-like_Serine-threonine-protein_kinase_At5g10290:1108-150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0.01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6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6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23480_001_Probable_LRR_receptor-like_Serine-threonine-protein_kinase_At5g10290:766-110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3.336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24130_001_Geranylgeranyl_diphosphate_reductase_chloroplastic:0-64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.369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5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5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24130_001_Geranylgeranyl_diphosphate_reductase_chloroplastic:648-93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.524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24130_001_Geranylgeranyl_diphosphate_reductase_chloroplastic:932-136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1.869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24670_001_Eukaryotic_initiation_factor_4A-15:175-60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8.207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6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1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5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24670_001_Eukaryotic_initiation_factor_4A-15:714-113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.303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24860_001_expressed_protein:3277-5491: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7.289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0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0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24860_001_expressed_protein:3277-5491: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.860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24860_001_expressed_protein:5491-594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.756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29000_001_frigida_putative_expressed:0-103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2.252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29950_001_Probable_glutamyl_endopeptidase_chloroplastic:1553-201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.935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31320_001_RNA_recognition_motif_containing_protein_putative_expressed:198-68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5.636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9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9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1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31890_001_ATP-dependent_RNA_helicase-like_protein_DB10:717-106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3.963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0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32300_001_PHD_finger_protein_At5g26210:133-36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0.518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8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8T33760_001_AAA-type_ATPase_family_protein_putative_expressed:2712-289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2.015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8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00100_001_Mitogen-activated_protein_kinase_kinase_1:180-39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.395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06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01630_001_Adenosylhomocysteinase:531-106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3.121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8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03250_001_Vacuolar_protein_sorting-associated_protein_2_homolog_1:273-53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0.13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1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03960_001_Heat_shock_cognate_70_kDa_protein:0-21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.711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0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04060_001_Probable_histone_H2B.1:66-35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3.287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8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05610_001_Ras-related_protein_Rab11D:0-22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4.88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0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21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05610_001_Ras-related_protein_Rab11D:221-64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0.583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05910_001_protein_kinase_putative_expressed:449-145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3.98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0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3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06900_001_Hypothetical_protein:16-41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9.448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5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07750_001_Stromal_70_kDa_heat_shock-related_protein_chloroplastic:0-36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.178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49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11540_001_Probable_potassium_transporter_14:1174-142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7.018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0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12260_001_Probable_cellulose_synthase_A_catalytic_subunit_3_UDP-forming:2835-325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0.270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8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12680_001_Putative_heat_shock_protein_HSP_90-beta-3:1228-167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.36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15340_001_Hypothetical_protein:0-142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8.300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3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6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9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17280_001_Calmodulin-3:76-45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6.484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1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6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17850_001_Putative_zinc_finger_C3HC4_type_domain_containing_protein_expressed:5151-537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.387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3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19880_001_expressed_protein:6-81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.685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8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20870_001_Histone_H3.3:138-34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.04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8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23240_001_RuBisCO_large_subunit-binding_protein_subunit_beta_chloroplastic:612-85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9.534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7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23340_001_Cell_division_cycle_5-like_protein:177-189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4.983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3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9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23710_001_Luminal-binding_protein_5:712-119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7.355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7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9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23810_001_DEAD-box_ATP-dependent_RNA_helicase_34:0-25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2.046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26220_001_Hypothetical_protein:222-55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.433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0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27600_001_Ribose-phosphate_pyrophosphokinase_4:116-43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.840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29080_001_Putative_phagocytic_receptor_1b:1077-156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.378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0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5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1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9T29100_001_Peptide_transporter_PTR2:381-93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.229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00180_001_phosphoesterase_family_protein_putative_expressed:0-49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8.531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1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01510_001_Calmodulin:76-45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6.057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6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1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01790_001_Developmentally-regulated_GTP-binding_protein_2:215-39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.672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9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03250_001_Elongation_factor_1-alpha:417-65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.061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09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03520_001_Heat_shock_protein_81-2:705-154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4.546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2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1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03730_001_Actin-2:60-45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6.801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8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6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05860_001_TBC_domain_containing_protein_expressed:1267-169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3.802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8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06510_001_WD_domain_G-beta_repeat_domain_containing_protein_expressed:2678-406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8.905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6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1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07400_001_SKP1-like_protein_1A:0-30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8.938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0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07890_001_ankyrin_repeat_domain_containing_protein_expressed:0-101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.332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09380_001_Digalactosyldiacylglycerol_synthase_1_chloroplastic:1254-149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.320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1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1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12360_001_Glyceraldehyde-3-phosphate_dehydrogenase_A_chloroplastic:156-46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.263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12740_001_UDP-sulfoquinovose_synthase_chloroplastic:0-77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.209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5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13400_001_Calcium-transporting_ATPase_1_endoplasmic_reticulum-type:684-95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9.381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9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16310_001_expressed_protein:1844-245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8.235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7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2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16310_001_expressed_protein:843-111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.265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17010_001_Putative_E3_ubiquitin-protein_ligase_UPL1:8294-9390: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.175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6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0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17010_001_Putative_E3_ubiquitin-protein_ligase_UPL1:8294-9390: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1.944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17330_001_Calnexin_homolog_1:151-1278: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2.331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14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0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17330_001_Calnexin_homolog_1:151-1278: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8.561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6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17710_001_EF_hand_family_protein_expressed:0-47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.865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9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18810_001_Probable_methyltransferase_PMT2:0-64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.557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19930_001_Ribulose_bisphosphate_carboxylase_small_chain_chloroplastic:246-47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.227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20580_001_Proteasome_subunit_alpha_type-1-A:351-79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0.311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1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1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21400_001_Elongation_factor_2:1950-231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.855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6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5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21400_001_Elongation_factor_2:702-195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.817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1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21400_001_Elongation_factor_2:91-70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6.724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22980_001_Elongation_factor_1-alpha:103-57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7.566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0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7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0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23400_001_Coatomer_subunit_beta-1:1884-239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.422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24850_001_Riboflavin_biosynthesis_protein_ribBA_chloroplastic:1110-140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7.232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0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26630_001_IWS1_C-terminus_family_protein_putative_expressed:624-84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.957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27140_001_26S_protease_regulatory_subunit_8_homolog_A:755-91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.729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5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27330_001_Protein_GIGANTEA:1293-282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2.449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06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28040_001_Putative_Transmembrane_9_superfamily_member_2:1333-2046: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4.429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7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9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2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28040_001_Putative_Transmembrane_9_superfamily_member_2:1333-2046: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.817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28260_001_Lysyl-tRNA_synthetase:897-118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.340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5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29400_001_Ubiquitin-activating_enzyme_E1_2:1308-217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9.306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1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30470_001_Chlorophyll_a-b_binding_protein_CP24_10A_chloroplastic:0-45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1.86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6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31340_001_Probable_phosphatidylinositol_4-kinase_type_2-beta_At1g26270:439-99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3.090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2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93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31490_001_Chloride_channel_protein_CLC-f:369-77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6.806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1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4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2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0T31490_001_Chloride_channel_protein_CLC-f:772-96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.366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1T00490_001_Ubiquitin-fold_modifier-conjugating_enzyme_1:0-39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9.209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8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6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1T01900_001_Protochlorophyllide_reductase_B_chloroplastic:676-103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.630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8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1T03500_001_Putative_Methionine_gamma-lyase:673-126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.077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1T04800_001_Pto-interacting_protein_1:463-73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7.067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5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83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1T05030_001_Probable_ATP-citrate_synthase:1466-175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.474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8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1T08060_001_V-type_proton_ATPase_catalytic_subunit_A:1098-129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8.069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1T10550_001_Probable_methylenetetrahydrofolate_reductase:426-60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.091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1T15050_001_Proteasome_subunit_beta_type-4:459-64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.660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8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1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1T17980_001_Putative_Protein_transport_protein_SEC23:438-225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.42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5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49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1T19060_001_Putative_CUB_and_sushi_domain-containing_protein_2:0-43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.101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1T19850_001_Vacuolar-sorting_receptor_1:298-99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1.195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0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1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1T24320_001_Ribulose_bisphosphate_carboxylase_oxygenase_activase_2_chloroplastic:557-103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.401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11T25560_001_Serine-threonine-protein_phosphatase_BSL1_homolog:234-43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.993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7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01480_001_Clathrin_heavy_chain_1:2876-3879: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4.116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5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8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01480_001_Clathrin_heavy_chain_1:2876-3879: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3.058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01480_001_Clathrin_heavy_chain_1:3879-436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7.998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02630_001_Phosphatidylinositol-4-phosphate_5-kinase_9:1485-167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.385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04950_001_Probable_cellulose_synthase_A_catalytic_subunit_3_UDP-forming:1034-138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.112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9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04950_001_Probable_cellulose_synthase_A_catalytic_subunit_3_UDP-forming:2340-269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2.495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0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04950_001_Probable_cellulose_synthase_A_catalytic_subunit_3_UDP-forming:2691-327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.323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07140_001_expressed_protein:1350-152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.220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09460_001_Probable_cellulose_synthase_A_catalytic_subunit_2_UDP-forming:1938-228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8.317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2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9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8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09650_001_Glucosamine--fructose-6-phosphate_aminotransferase_isomerizing_2:1282-153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.94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2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09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3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09650_001_Glucosamine--fructose-6-phosphate_aminotransferase_isomerizing_2:1648-190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.526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09650_001_Glucosamine--fructose-6-phosphate_aminotransferase_isomerizing_2:960-128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.297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2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erg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09700_001_Clathrin_heavy_chain_1:2841-332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5.666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8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0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21380_001_auxin_efflux_carrier_component_putative_expressed:574-117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7.954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25710_001_Elongation_factor_1-alpha:159-57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.828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5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1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27420_001_Polyubiquitin_10:0-27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7.177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1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GSMUA_AchrUn_randomT27920_001_Charged_multivesicular_body_protein_1:0-38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9.636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7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6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whole plastid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00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1219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introns and intergenic spacers removed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620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833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accD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180.95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150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3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2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atpA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327.72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152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53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atpB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287.43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149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51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atpE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207.24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40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0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atpF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715.44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135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5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9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atpH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139.03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24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atpI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233.30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74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46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83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ccsA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172.91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98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11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cemA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178.68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68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0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21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clpP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187.29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210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5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8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infA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109.67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23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matK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685.71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153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1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dhA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265.89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214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09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4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dhB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452.89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223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dhC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188.86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36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9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dhD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866.04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150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526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9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dhE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145.40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30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dhF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186.07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221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1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0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dhG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188.56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53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3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9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dhH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2860.1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118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18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3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dhI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2079.0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54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5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81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dhJ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190.55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47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76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dhK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248.1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77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88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0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petA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1411.0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96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959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1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petB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210.76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146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5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petD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207.85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123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79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petG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37.854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11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1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petL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19.049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9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petN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16.970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8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psaA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2328.4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225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0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0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psaB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2411.9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220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0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01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psaC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137.40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24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psaI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31.481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10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0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psaJ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48.417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12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3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psbA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249.21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106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05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31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psbB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265.34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152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psbC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222.36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142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41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4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psbD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268.88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106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05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8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psbE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152.87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25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psbF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69.30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11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psbH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104.95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22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1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psbI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27.171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10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psbJ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60.201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12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2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psbK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78.045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18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8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3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psbL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55.494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11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psbM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32.634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10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0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psbN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62.506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13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2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psbT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28.203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10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1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psbZ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96.047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18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8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rbcL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226.65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145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49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8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rpl1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176.61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36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89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4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rpl1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160.17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131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0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8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rpl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155.41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39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82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rpl2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1806.1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39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6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8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rpl2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209.93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28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3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0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rpl2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416.87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148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rpl3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67.986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17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4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rpl3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99.567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20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3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rpl3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37.224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11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rpoA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204.11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102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05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9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rpoB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345.95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322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56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77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rpoC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239.03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280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16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rpoC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246.26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4140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586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82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rps1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181.79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416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5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21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rps1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340.49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91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8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rps1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158.5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303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0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rps1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177.98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272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rps1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173.36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1088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5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rps1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145.32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31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3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0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rps1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174.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27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36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rps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210.65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71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3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53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rps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215.10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64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8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69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rps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201.86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609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59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9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rps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305.82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47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99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65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rps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143.95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397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40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73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ycf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260.84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5554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alignment uncertainty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ycf1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265.77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49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09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28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ycf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419.45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6841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ycf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229.43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201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ycf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177.16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53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58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116</w:t>
            </w:r>
          </w:p>
        </w:tc>
      </w:tr>
      <w:tr w:rsidR="000121C3" w:rsidRPr="00153E9D" w:rsidTr="00774B70">
        <w:trPr>
          <w:cantSplit/>
          <w:trHeight w:val="260"/>
          <w:jc w:val="center"/>
        </w:trPr>
        <w:tc>
          <w:tcPr>
            <w:tcW w:w="7109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ycf6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0121C3" w:rsidRPr="002029A2" w:rsidRDefault="000121C3">
            <w:pPr>
              <w:rPr>
                <w:rFonts w:ascii="Myriad Pro Cond" w:hAnsi="Myriad Pro Cond"/>
                <w:sz w:val="16"/>
              </w:rPr>
            </w:pPr>
            <w:r w:rsidRPr="002029A2">
              <w:rPr>
                <w:rFonts w:ascii="Myriad Pro Cond" w:hAnsi="Myriad Pro Cond"/>
                <w:sz w:val="16"/>
              </w:rPr>
              <w:t>597.07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0121C3" w:rsidRDefault="000121C3">
            <w:pPr>
              <w:jc w:val="right"/>
              <w:rPr>
                <w:rFonts w:ascii="Myriad Pro Cond" w:hAnsi="Myriad Pro Cond"/>
                <w:sz w:val="16"/>
                <w:szCs w:val="16"/>
              </w:rPr>
            </w:pPr>
            <w:r>
              <w:rPr>
                <w:rFonts w:ascii="Myriad Pro Cond" w:hAnsi="Myriad Pro Cond"/>
                <w:sz w:val="16"/>
                <w:szCs w:val="16"/>
              </w:rPr>
              <w:t>385</w:t>
            </w:r>
          </w:p>
        </w:tc>
        <w:tc>
          <w:tcPr>
            <w:tcW w:w="2570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skewed tree length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121C3" w:rsidRPr="00153E9D" w:rsidRDefault="000121C3" w:rsidP="00153E9D">
            <w:pPr>
              <w:rPr>
                <w:rFonts w:ascii="Myriad Pro Cond" w:hAnsi="Myriad Pro Cond"/>
                <w:sz w:val="16"/>
                <w:szCs w:val="20"/>
              </w:rPr>
            </w:pPr>
            <w:r w:rsidRPr="00153E9D">
              <w:rPr>
                <w:rFonts w:ascii="Myriad Pro Cond" w:hAnsi="Myriad Pro Cond"/>
                <w:sz w:val="16"/>
                <w:szCs w:val="20"/>
              </w:rPr>
              <w:t>NA</w:t>
            </w:r>
          </w:p>
        </w:tc>
      </w:tr>
    </w:tbl>
    <w:p w:rsidR="002D1D6D" w:rsidRPr="00774B70" w:rsidRDefault="002D1D6D" w:rsidP="00774B70">
      <w:pPr>
        <w:rPr>
          <w:sz w:val="2"/>
        </w:rPr>
      </w:pPr>
    </w:p>
    <w:sectPr w:rsidR="002D1D6D" w:rsidRPr="00774B70" w:rsidSect="00774B70">
      <w:pgSz w:w="15840" w:h="12240" w:orient="landscape"/>
      <w:pgMar w:top="1440" w:right="1440" w:bottom="144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Myriad Pro Cond">
    <w:panose1 w:val="020B0506030403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53E9D"/>
    <w:rsid w:val="000121C3"/>
    <w:rsid w:val="00153E9D"/>
    <w:rsid w:val="00192C60"/>
    <w:rsid w:val="002029A2"/>
    <w:rsid w:val="002D1D6D"/>
    <w:rsid w:val="00493A00"/>
    <w:rsid w:val="0076609B"/>
    <w:rsid w:val="00774B70"/>
    <w:rsid w:val="007E082A"/>
    <w:rsid w:val="00A47020"/>
    <w:rsid w:val="00AA4DDB"/>
    <w:rsid w:val="00B40974"/>
    <w:rsid w:val="00D1605F"/>
    <w:rsid w:val="00EE2673"/>
    <w:rsid w:val="00F97413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34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153E9D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153E9D"/>
    <w:rPr>
      <w:color w:val="993366"/>
      <w:u w:val="single"/>
    </w:rPr>
  </w:style>
  <w:style w:type="paragraph" w:customStyle="1" w:styleId="font5">
    <w:name w:val="font5"/>
    <w:basedOn w:val="Normal"/>
    <w:rsid w:val="00153E9D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153E9D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153E9D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153E9D"/>
    <w:pPr>
      <w:spacing w:beforeLines="1" w:afterLines="1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09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09B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46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8</Pages>
  <Words>7123</Words>
  <Characters>40604</Characters>
  <Application>Microsoft Macintosh Word</Application>
  <DocSecurity>0</DocSecurity>
  <Lines>338</Lines>
  <Paragraphs>81</Paragraphs>
  <ScaleCrop>false</ScaleCrop>
  <Company>UC Berkeley</Company>
  <LinksUpToDate>false</LinksUpToDate>
  <CharactersWithSpaces>49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don Sass</dc:creator>
  <cp:keywords/>
  <cp:lastModifiedBy>Chodon Sass</cp:lastModifiedBy>
  <cp:revision>7</cp:revision>
  <cp:lastPrinted>2015-11-30T21:07:00Z</cp:lastPrinted>
  <dcterms:created xsi:type="dcterms:W3CDTF">2015-09-03T21:43:00Z</dcterms:created>
  <dcterms:modified xsi:type="dcterms:W3CDTF">2015-11-30T21:07:00Z</dcterms:modified>
</cp:coreProperties>
</file>